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F026C" w14:textId="7B84DFAD" w:rsidR="001E19F2" w:rsidRPr="00EE0625" w:rsidRDefault="00683DEC" w:rsidP="00EE0625">
      <w:pPr>
        <w:pStyle w:val="2"/>
        <w:rPr>
          <w:b w:val="0"/>
          <w:bCs w:val="0"/>
        </w:rPr>
      </w:pPr>
      <w:bookmarkStart w:id="0" w:name="_Hlk107952790"/>
      <w:r w:rsidRPr="001C2CBE">
        <w:t>Supplementary Table 2</w:t>
      </w:r>
      <w:r w:rsidRPr="00683DEC">
        <w:rPr>
          <w:b w:val="0"/>
          <w:bCs w:val="0"/>
        </w:rPr>
        <w:t xml:space="preserve"> </w:t>
      </w:r>
      <w:bookmarkStart w:id="1" w:name="_Hlk108297625"/>
      <w:r w:rsidRPr="00683DEC">
        <w:rPr>
          <w:b w:val="0"/>
          <w:bCs w:val="0"/>
        </w:rPr>
        <w:t>Clinical characteristics of part members in family II</w:t>
      </w:r>
      <w:bookmarkEnd w:id="0"/>
      <w:bookmarkEnd w:id="1"/>
    </w:p>
    <w:tbl>
      <w:tblPr>
        <w:tblStyle w:val="a7"/>
        <w:tblW w:w="977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1516"/>
        <w:gridCol w:w="1516"/>
        <w:gridCol w:w="893"/>
        <w:gridCol w:w="1560"/>
        <w:gridCol w:w="1876"/>
      </w:tblGrid>
      <w:tr w:rsidR="00D355D7" w:rsidRPr="00190179" w14:paraId="4B0C7C26" w14:textId="77777777" w:rsidTr="00D355D7">
        <w:tc>
          <w:tcPr>
            <w:tcW w:w="1560" w:type="dxa"/>
          </w:tcPr>
          <w:p w14:paraId="017343D0" w14:textId="1C7FAA8F" w:rsidR="00D355D7" w:rsidRPr="00190179" w:rsidRDefault="00D355D7" w:rsidP="006D7F2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</w:tcPr>
          <w:p w14:paraId="3DFD4074" w14:textId="1A530AB4" w:rsidR="00D355D7" w:rsidRPr="00190179" w:rsidRDefault="00D355D7" w:rsidP="006D7F2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ender</w:t>
            </w:r>
          </w:p>
        </w:tc>
        <w:tc>
          <w:tcPr>
            <w:tcW w:w="1516" w:type="dxa"/>
          </w:tcPr>
          <w:p w14:paraId="0DC62621" w14:textId="6F1AF971" w:rsidR="00D355D7" w:rsidRPr="00F81625" w:rsidRDefault="00D355D7" w:rsidP="006D7F22">
            <w:pPr>
              <w:rPr>
                <w:rFonts w:ascii="Times New Roman" w:eastAsia="宋体" w:hAnsi="Times New Roman" w:cs="Times New Roman"/>
              </w:rPr>
            </w:pPr>
            <w:r w:rsidRPr="00B83999">
              <w:rPr>
                <w:rFonts w:ascii="Times New Roman" w:eastAsia="宋体" w:hAnsi="Times New Roman" w:cs="Times New Roman"/>
              </w:rPr>
              <w:t>FAP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B83999">
              <w:rPr>
                <w:rFonts w:ascii="Times New Roman" w:eastAsia="宋体" w:hAnsi="Times New Roman" w:cs="Times New Roman"/>
              </w:rPr>
              <w:t>diagnosis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516" w:type="dxa"/>
          </w:tcPr>
          <w:p w14:paraId="563AE6FE" w14:textId="6F2AB35E" w:rsidR="00D355D7" w:rsidRPr="00190179" w:rsidRDefault="00D355D7" w:rsidP="006D7F22">
            <w:pPr>
              <w:rPr>
                <w:rFonts w:ascii="Times New Roman" w:eastAsia="宋体" w:hAnsi="Times New Roman" w:cs="Times New Roman"/>
              </w:rPr>
            </w:pPr>
            <w:r w:rsidRPr="00F81625">
              <w:rPr>
                <w:rFonts w:ascii="Times New Roman" w:eastAsia="宋体" w:hAnsi="Times New Roman" w:cs="Times New Roman"/>
              </w:rPr>
              <w:t>First symptoms</w:t>
            </w:r>
          </w:p>
        </w:tc>
        <w:tc>
          <w:tcPr>
            <w:tcW w:w="893" w:type="dxa"/>
          </w:tcPr>
          <w:p w14:paraId="3E46B082" w14:textId="5C279597" w:rsidR="00D355D7" w:rsidRPr="00B83999" w:rsidRDefault="00D355D7" w:rsidP="006D7F2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</w:t>
            </w:r>
            <w:r w:rsidRPr="00164FC9">
              <w:rPr>
                <w:rFonts w:ascii="Times New Roman" w:eastAsia="宋体" w:hAnsi="Times New Roman" w:cs="Times New Roman"/>
              </w:rPr>
              <w:t>urgery</w:t>
            </w:r>
          </w:p>
        </w:tc>
        <w:tc>
          <w:tcPr>
            <w:tcW w:w="1560" w:type="dxa"/>
          </w:tcPr>
          <w:p w14:paraId="5475AC6C" w14:textId="1A2F320B" w:rsidR="00D355D7" w:rsidRPr="00190179" w:rsidRDefault="00D355D7" w:rsidP="006D7F22">
            <w:pPr>
              <w:rPr>
                <w:rFonts w:ascii="Times New Roman" w:eastAsia="宋体" w:hAnsi="Times New Roman" w:cs="Times New Roman"/>
              </w:rPr>
            </w:pPr>
            <w:r w:rsidRPr="00B83999">
              <w:rPr>
                <w:rFonts w:ascii="Times New Roman" w:eastAsia="宋体" w:hAnsi="Times New Roman" w:cs="Times New Roman"/>
              </w:rPr>
              <w:t>FAP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B83999">
              <w:rPr>
                <w:rFonts w:ascii="Times New Roman" w:eastAsia="宋体" w:hAnsi="Times New Roman" w:cs="Times New Roman"/>
              </w:rPr>
              <w:t>phenotype</w:t>
            </w:r>
          </w:p>
        </w:tc>
        <w:tc>
          <w:tcPr>
            <w:tcW w:w="1876" w:type="dxa"/>
          </w:tcPr>
          <w:p w14:paraId="41649748" w14:textId="315E04D4" w:rsidR="00D355D7" w:rsidRPr="00190179" w:rsidRDefault="00D355D7" w:rsidP="006D7F22">
            <w:pPr>
              <w:rPr>
                <w:rFonts w:ascii="Times New Roman" w:eastAsia="宋体" w:hAnsi="Times New Roman" w:cs="Times New Roman"/>
              </w:rPr>
            </w:pPr>
            <w:r w:rsidRPr="00B83999">
              <w:rPr>
                <w:rFonts w:ascii="Times New Roman" w:eastAsia="宋体" w:hAnsi="Times New Roman" w:cs="Times New Roman"/>
              </w:rPr>
              <w:t>Germline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B83999">
              <w:rPr>
                <w:rFonts w:ascii="Times New Roman" w:eastAsia="宋体" w:hAnsi="Times New Roman" w:cs="Times New Roman"/>
              </w:rPr>
              <w:t>mutation</w:t>
            </w:r>
          </w:p>
        </w:tc>
      </w:tr>
      <w:tr w:rsidR="00D355D7" w:rsidRPr="00190179" w14:paraId="15EAAE7B" w14:textId="77777777" w:rsidTr="00D355D7">
        <w:tc>
          <w:tcPr>
            <w:tcW w:w="1560" w:type="dxa"/>
          </w:tcPr>
          <w:p w14:paraId="27741F48" w14:textId="2191FA64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oband</w:t>
            </w:r>
          </w:p>
          <w:p w14:paraId="39039339" w14:textId="783F8685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II-7)</w:t>
            </w:r>
          </w:p>
        </w:tc>
        <w:tc>
          <w:tcPr>
            <w:tcW w:w="851" w:type="dxa"/>
          </w:tcPr>
          <w:p w14:paraId="5933CE3E" w14:textId="3B4009E7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16" w:type="dxa"/>
          </w:tcPr>
          <w:p w14:paraId="0695AC27" w14:textId="14E0349B" w:rsidR="00D355D7" w:rsidRPr="00287B70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 years old</w:t>
            </w:r>
          </w:p>
        </w:tc>
        <w:tc>
          <w:tcPr>
            <w:tcW w:w="1516" w:type="dxa"/>
          </w:tcPr>
          <w:p w14:paraId="38209DDC" w14:textId="52EEADF2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87B70">
              <w:rPr>
                <w:rFonts w:ascii="Times New Roman" w:eastAsia="宋体" w:hAnsi="Times New Roman" w:cs="Times New Roman"/>
              </w:rPr>
              <w:t>Bloody stool</w:t>
            </w:r>
          </w:p>
        </w:tc>
        <w:tc>
          <w:tcPr>
            <w:tcW w:w="893" w:type="dxa"/>
          </w:tcPr>
          <w:p w14:paraId="2495149D" w14:textId="1354C285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</w:t>
            </w:r>
            <w:r>
              <w:rPr>
                <w:rFonts w:ascii="Times New Roman" w:eastAsia="宋体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10A11948" w14:textId="70E4C2A6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/>
              </w:rPr>
              <w:t>Classic</w:t>
            </w:r>
          </w:p>
        </w:tc>
        <w:tc>
          <w:tcPr>
            <w:tcW w:w="1876" w:type="dxa"/>
          </w:tcPr>
          <w:p w14:paraId="0F539E40" w14:textId="182159B7" w:rsidR="00D355D7" w:rsidRPr="001E19F2" w:rsidRDefault="00E13578" w:rsidP="00B82D36">
            <w:pPr>
              <w:rPr>
                <w:rFonts w:ascii="Times New Roman" w:eastAsia="宋体" w:hAnsi="Times New Roman" w:cs="Times New Roman"/>
              </w:rPr>
            </w:pPr>
            <w:r w:rsidRPr="00E13578">
              <w:rPr>
                <w:rFonts w:ascii="Times New Roman" w:eastAsia="宋体" w:hAnsi="Times New Roman" w:cs="Times New Roman"/>
              </w:rPr>
              <w:t>Chr5: 112145676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Pr="00E13578">
              <w:rPr>
                <w:rFonts w:ascii="Times New Roman" w:eastAsia="宋体" w:hAnsi="Times New Roman" w:cs="Times New Roman"/>
              </w:rPr>
              <w:t>112174368, del</w:t>
            </w:r>
          </w:p>
        </w:tc>
      </w:tr>
      <w:tr w:rsidR="00D355D7" w:rsidRPr="00190179" w14:paraId="5787EB77" w14:textId="77777777" w:rsidTr="00D355D7">
        <w:tc>
          <w:tcPr>
            <w:tcW w:w="1560" w:type="dxa"/>
          </w:tcPr>
          <w:p w14:paraId="6734651F" w14:textId="31BF0AF3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74D5C">
              <w:rPr>
                <w:rFonts w:ascii="Times New Roman" w:eastAsia="宋体" w:hAnsi="Times New Roman" w:cs="Times New Roman"/>
              </w:rPr>
              <w:t>uncle-in-law</w:t>
            </w:r>
            <w:r>
              <w:rPr>
                <w:rFonts w:ascii="Times New Roman" w:eastAsia="宋体" w:hAnsi="Times New Roman" w:cs="Times New Roman"/>
              </w:rPr>
              <w:t xml:space="preserve"> (</w:t>
            </w:r>
            <w:r w:rsidRPr="00190179">
              <w:rPr>
                <w:rFonts w:ascii="Times New Roman" w:eastAsia="宋体" w:hAnsi="Times New Roman" w:cs="Times New Roman"/>
              </w:rPr>
              <w:t>II-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0183831" w14:textId="07748D61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16" w:type="dxa"/>
          </w:tcPr>
          <w:p w14:paraId="30BC39D9" w14:textId="7C19E4EC" w:rsidR="00D355D7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516" w:type="dxa"/>
          </w:tcPr>
          <w:p w14:paraId="0F702F7C" w14:textId="2BA204F8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287B70">
              <w:rPr>
                <w:rFonts w:ascii="Times New Roman" w:eastAsia="宋体" w:hAnsi="Times New Roman" w:cs="Times New Roman"/>
              </w:rPr>
              <w:t>symptomatic</w:t>
            </w:r>
          </w:p>
        </w:tc>
        <w:tc>
          <w:tcPr>
            <w:tcW w:w="893" w:type="dxa"/>
          </w:tcPr>
          <w:p w14:paraId="0EC161BA" w14:textId="4EB49545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1B88E5C7" w14:textId="43867830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876" w:type="dxa"/>
          </w:tcPr>
          <w:p w14:paraId="6DE3CEF8" w14:textId="6161AB2D" w:rsidR="00D355D7" w:rsidRPr="001E19F2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19F2">
              <w:rPr>
                <w:rFonts w:ascii="Times New Roman" w:eastAsia="宋体" w:hAnsi="Times New Roman" w:cs="Times New Roman" w:hint="eastAsia"/>
              </w:rPr>
              <w:t>N</w:t>
            </w:r>
            <w:r w:rsidRPr="001E19F2">
              <w:rPr>
                <w:rFonts w:ascii="Times New Roman" w:eastAsia="宋体" w:hAnsi="Times New Roman" w:cs="Times New Roman"/>
              </w:rPr>
              <w:t>one</w:t>
            </w:r>
          </w:p>
        </w:tc>
      </w:tr>
      <w:tr w:rsidR="00D355D7" w:rsidRPr="00190179" w14:paraId="57A0C6F6" w14:textId="77777777" w:rsidTr="00D355D7">
        <w:tc>
          <w:tcPr>
            <w:tcW w:w="1560" w:type="dxa"/>
          </w:tcPr>
          <w:p w14:paraId="7E7716B8" w14:textId="77777777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  <w:p w14:paraId="14611950" w14:textId="7792474B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I-6)</w:t>
            </w:r>
          </w:p>
        </w:tc>
        <w:tc>
          <w:tcPr>
            <w:tcW w:w="851" w:type="dxa"/>
          </w:tcPr>
          <w:p w14:paraId="6C14C6CF" w14:textId="1A17AD91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1516" w:type="dxa"/>
          </w:tcPr>
          <w:p w14:paraId="759374C0" w14:textId="08701FA8" w:rsidR="00D355D7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516" w:type="dxa"/>
          </w:tcPr>
          <w:p w14:paraId="6E9D9070" w14:textId="41C096F9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287B70">
              <w:rPr>
                <w:rFonts w:ascii="Times New Roman" w:eastAsia="宋体" w:hAnsi="Times New Roman" w:cs="Times New Roman"/>
              </w:rPr>
              <w:t>symptomatic</w:t>
            </w:r>
          </w:p>
        </w:tc>
        <w:tc>
          <w:tcPr>
            <w:tcW w:w="893" w:type="dxa"/>
          </w:tcPr>
          <w:p w14:paraId="3A941110" w14:textId="3057437B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7DFBB178" w14:textId="18BD9E2F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876" w:type="dxa"/>
          </w:tcPr>
          <w:p w14:paraId="3BD43923" w14:textId="024E3FFB" w:rsidR="00D355D7" w:rsidRPr="001E19F2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19F2">
              <w:rPr>
                <w:rFonts w:ascii="Times New Roman" w:eastAsia="宋体" w:hAnsi="Times New Roman" w:cs="Times New Roman" w:hint="eastAsia"/>
              </w:rPr>
              <w:t>N</w:t>
            </w:r>
            <w:r w:rsidRPr="001E19F2">
              <w:rPr>
                <w:rFonts w:ascii="Times New Roman" w:eastAsia="宋体" w:hAnsi="Times New Roman" w:cs="Times New Roman"/>
              </w:rPr>
              <w:t>one</w:t>
            </w:r>
          </w:p>
        </w:tc>
      </w:tr>
      <w:tr w:rsidR="00D355D7" w:rsidRPr="00190179" w14:paraId="000DBC65" w14:textId="77777777" w:rsidTr="00D355D7">
        <w:tc>
          <w:tcPr>
            <w:tcW w:w="1560" w:type="dxa"/>
          </w:tcPr>
          <w:p w14:paraId="1EFE7A23" w14:textId="3818A55C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 w:rsidRPr="00F74D5C">
              <w:rPr>
                <w:rFonts w:ascii="Times New Roman" w:eastAsia="宋体" w:hAnsi="Times New Roman" w:cs="Times New Roman"/>
              </w:rPr>
              <w:t>ousin</w:t>
            </w:r>
          </w:p>
          <w:p w14:paraId="4DFD9DA3" w14:textId="570AFD5D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II-1)</w:t>
            </w:r>
          </w:p>
        </w:tc>
        <w:tc>
          <w:tcPr>
            <w:tcW w:w="851" w:type="dxa"/>
          </w:tcPr>
          <w:p w14:paraId="159560FE" w14:textId="1F661BC1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16" w:type="dxa"/>
          </w:tcPr>
          <w:p w14:paraId="659BAC3F" w14:textId="30A0DDA2" w:rsidR="00D355D7" w:rsidRPr="00287B70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 years old</w:t>
            </w:r>
          </w:p>
        </w:tc>
        <w:tc>
          <w:tcPr>
            <w:tcW w:w="1516" w:type="dxa"/>
          </w:tcPr>
          <w:p w14:paraId="5EC63928" w14:textId="285E9ECA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87B70">
              <w:rPr>
                <w:rFonts w:ascii="Times New Roman" w:eastAsia="宋体" w:hAnsi="Times New Roman" w:cs="Times New Roman"/>
              </w:rPr>
              <w:t>Bloody stool</w:t>
            </w:r>
          </w:p>
        </w:tc>
        <w:tc>
          <w:tcPr>
            <w:tcW w:w="893" w:type="dxa"/>
          </w:tcPr>
          <w:p w14:paraId="306AD941" w14:textId="6A25DAD7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</w:t>
            </w:r>
            <w:r>
              <w:rPr>
                <w:rFonts w:ascii="Times New Roman" w:eastAsia="宋体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052E6D86" w14:textId="6B68FA38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/>
              </w:rPr>
              <w:t>Classic</w:t>
            </w:r>
          </w:p>
        </w:tc>
        <w:tc>
          <w:tcPr>
            <w:tcW w:w="1876" w:type="dxa"/>
          </w:tcPr>
          <w:p w14:paraId="612C6AE5" w14:textId="1073D0D9" w:rsidR="00D355D7" w:rsidRPr="001E19F2" w:rsidRDefault="00E13578" w:rsidP="00B82D36">
            <w:pPr>
              <w:rPr>
                <w:rFonts w:ascii="Times New Roman" w:eastAsia="宋体" w:hAnsi="Times New Roman" w:cs="Times New Roman"/>
              </w:rPr>
            </w:pPr>
            <w:r w:rsidRPr="00E13578">
              <w:rPr>
                <w:rFonts w:ascii="Times New Roman" w:eastAsia="宋体" w:hAnsi="Times New Roman" w:cs="Times New Roman"/>
              </w:rPr>
              <w:t>Chr5: 112145676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Pr="00E13578">
              <w:rPr>
                <w:rFonts w:ascii="Times New Roman" w:eastAsia="宋体" w:hAnsi="Times New Roman" w:cs="Times New Roman"/>
              </w:rPr>
              <w:t>112174368, del</w:t>
            </w:r>
          </w:p>
        </w:tc>
      </w:tr>
      <w:tr w:rsidR="00D355D7" w:rsidRPr="00190179" w14:paraId="1B82EC0F" w14:textId="77777777" w:rsidTr="00D355D7">
        <w:tc>
          <w:tcPr>
            <w:tcW w:w="1560" w:type="dxa"/>
          </w:tcPr>
          <w:p w14:paraId="71975F12" w14:textId="248C9CCE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</w:t>
            </w:r>
            <w:r w:rsidRPr="00F74D5C">
              <w:rPr>
                <w:rFonts w:ascii="Times New Roman" w:eastAsia="宋体" w:hAnsi="Times New Roman" w:cs="Times New Roman"/>
              </w:rPr>
              <w:t>rother-in-law</w:t>
            </w:r>
          </w:p>
          <w:p w14:paraId="2A012311" w14:textId="5F46C72B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II-9)</w:t>
            </w:r>
          </w:p>
        </w:tc>
        <w:tc>
          <w:tcPr>
            <w:tcW w:w="851" w:type="dxa"/>
          </w:tcPr>
          <w:p w14:paraId="08AB1BBF" w14:textId="55D0DEB3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16" w:type="dxa"/>
          </w:tcPr>
          <w:p w14:paraId="4C53A9A5" w14:textId="507B357D" w:rsidR="00D355D7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516" w:type="dxa"/>
          </w:tcPr>
          <w:p w14:paraId="61F46956" w14:textId="4C754DF8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287B70">
              <w:rPr>
                <w:rFonts w:ascii="Times New Roman" w:eastAsia="宋体" w:hAnsi="Times New Roman" w:cs="Times New Roman"/>
              </w:rPr>
              <w:t>symptomatic</w:t>
            </w:r>
          </w:p>
        </w:tc>
        <w:tc>
          <w:tcPr>
            <w:tcW w:w="893" w:type="dxa"/>
          </w:tcPr>
          <w:p w14:paraId="1A3DEB29" w14:textId="1EC497B2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76C65297" w14:textId="3D6A3542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876" w:type="dxa"/>
          </w:tcPr>
          <w:p w14:paraId="315B6D75" w14:textId="0EF9322A" w:rsidR="00D355D7" w:rsidRPr="001E19F2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19F2">
              <w:rPr>
                <w:rFonts w:ascii="Times New Roman" w:eastAsia="宋体" w:hAnsi="Times New Roman" w:cs="Times New Roman" w:hint="eastAsia"/>
              </w:rPr>
              <w:t>N</w:t>
            </w:r>
            <w:r w:rsidRPr="001E19F2">
              <w:rPr>
                <w:rFonts w:ascii="Times New Roman" w:eastAsia="宋体" w:hAnsi="Times New Roman" w:cs="Times New Roman"/>
              </w:rPr>
              <w:t>one</w:t>
            </w:r>
          </w:p>
        </w:tc>
      </w:tr>
      <w:tr w:rsidR="00D355D7" w:rsidRPr="00190179" w14:paraId="3A644E8D" w14:textId="77777777" w:rsidTr="00D355D7">
        <w:tc>
          <w:tcPr>
            <w:tcW w:w="1560" w:type="dxa"/>
          </w:tcPr>
          <w:p w14:paraId="52903723" w14:textId="77777777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on</w:t>
            </w:r>
          </w:p>
          <w:p w14:paraId="073303CF" w14:textId="55DA2AD4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V-4)</w:t>
            </w:r>
          </w:p>
        </w:tc>
        <w:tc>
          <w:tcPr>
            <w:tcW w:w="851" w:type="dxa"/>
          </w:tcPr>
          <w:p w14:paraId="4B25CAE1" w14:textId="12012BF6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16" w:type="dxa"/>
          </w:tcPr>
          <w:p w14:paraId="545FBF18" w14:textId="21BFE4DD" w:rsidR="00D355D7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516" w:type="dxa"/>
          </w:tcPr>
          <w:p w14:paraId="024FDBB5" w14:textId="7E166A9D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Pr="00287B70">
              <w:rPr>
                <w:rFonts w:ascii="Times New Roman" w:eastAsia="宋体" w:hAnsi="Times New Roman" w:cs="Times New Roman"/>
              </w:rPr>
              <w:t>symptomatic</w:t>
            </w:r>
          </w:p>
        </w:tc>
        <w:tc>
          <w:tcPr>
            <w:tcW w:w="893" w:type="dxa"/>
          </w:tcPr>
          <w:p w14:paraId="63D2412A" w14:textId="76FC46DD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1560" w:type="dxa"/>
          </w:tcPr>
          <w:p w14:paraId="0CAB9E54" w14:textId="2E8A0A0E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876" w:type="dxa"/>
          </w:tcPr>
          <w:p w14:paraId="2EE5A128" w14:textId="4FDAE7C3" w:rsidR="00D355D7" w:rsidRPr="001E19F2" w:rsidRDefault="00E13578" w:rsidP="00B82D36">
            <w:pPr>
              <w:rPr>
                <w:rFonts w:ascii="Times New Roman" w:eastAsia="宋体" w:hAnsi="Times New Roman" w:cs="Times New Roman"/>
              </w:rPr>
            </w:pPr>
            <w:r w:rsidRPr="00E13578">
              <w:rPr>
                <w:rFonts w:ascii="Times New Roman" w:eastAsia="宋体" w:hAnsi="Times New Roman" w:cs="Times New Roman"/>
              </w:rPr>
              <w:t>Chr5: 112145676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Pr="00E13578">
              <w:rPr>
                <w:rFonts w:ascii="Times New Roman" w:eastAsia="宋体" w:hAnsi="Times New Roman" w:cs="Times New Roman"/>
              </w:rPr>
              <w:t>112174368, del</w:t>
            </w:r>
          </w:p>
        </w:tc>
      </w:tr>
      <w:tr w:rsidR="00D355D7" w:rsidRPr="00190179" w14:paraId="53923D43" w14:textId="77777777" w:rsidTr="00D355D7">
        <w:tc>
          <w:tcPr>
            <w:tcW w:w="1560" w:type="dxa"/>
          </w:tcPr>
          <w:p w14:paraId="2699C87B" w14:textId="41685145" w:rsidR="00D355D7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</w:t>
            </w:r>
            <w:r w:rsidRPr="00F74D5C">
              <w:rPr>
                <w:rFonts w:ascii="Times New Roman" w:eastAsia="宋体" w:hAnsi="Times New Roman" w:cs="Times New Roman"/>
              </w:rPr>
              <w:t>iece</w:t>
            </w:r>
          </w:p>
          <w:p w14:paraId="08A6CB07" w14:textId="5A029403" w:rsidR="00D355D7" w:rsidRPr="00190179" w:rsidRDefault="00D355D7" w:rsidP="006D7F2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V-5)</w:t>
            </w:r>
          </w:p>
        </w:tc>
        <w:tc>
          <w:tcPr>
            <w:tcW w:w="851" w:type="dxa"/>
          </w:tcPr>
          <w:p w14:paraId="01C77B47" w14:textId="52004905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516" w:type="dxa"/>
          </w:tcPr>
          <w:p w14:paraId="52F52C93" w14:textId="4D424F56" w:rsidR="00D355D7" w:rsidRPr="00287B70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 years old</w:t>
            </w:r>
          </w:p>
        </w:tc>
        <w:tc>
          <w:tcPr>
            <w:tcW w:w="1516" w:type="dxa"/>
          </w:tcPr>
          <w:p w14:paraId="58384A45" w14:textId="03E74A6E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87B70">
              <w:rPr>
                <w:rFonts w:ascii="Times New Roman" w:eastAsia="宋体" w:hAnsi="Times New Roman" w:cs="Times New Roman"/>
              </w:rPr>
              <w:t>Bloody stool</w:t>
            </w:r>
          </w:p>
        </w:tc>
        <w:tc>
          <w:tcPr>
            <w:tcW w:w="893" w:type="dxa"/>
          </w:tcPr>
          <w:p w14:paraId="6377F506" w14:textId="49495B2C" w:rsidR="00D355D7" w:rsidRPr="00190179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</w:t>
            </w:r>
            <w:r>
              <w:rPr>
                <w:rFonts w:ascii="Times New Roman" w:eastAsia="宋体" w:hAnsi="Times New Roman" w:cs="Times New Roman"/>
              </w:rPr>
              <w:t>es</w:t>
            </w:r>
          </w:p>
        </w:tc>
        <w:tc>
          <w:tcPr>
            <w:tcW w:w="1560" w:type="dxa"/>
          </w:tcPr>
          <w:p w14:paraId="6B766CA0" w14:textId="5A61D738" w:rsidR="00D355D7" w:rsidRPr="002164E1" w:rsidRDefault="00D355D7" w:rsidP="006D7F22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164E1">
              <w:rPr>
                <w:rFonts w:ascii="Times New Roman" w:eastAsia="宋体" w:hAnsi="Times New Roman" w:cs="Times New Roman"/>
              </w:rPr>
              <w:t>Attenuated</w:t>
            </w:r>
          </w:p>
        </w:tc>
        <w:tc>
          <w:tcPr>
            <w:tcW w:w="1876" w:type="dxa"/>
          </w:tcPr>
          <w:p w14:paraId="393223C0" w14:textId="62013CCF" w:rsidR="00D355D7" w:rsidRPr="001E19F2" w:rsidRDefault="00E13578" w:rsidP="00B82D36">
            <w:pPr>
              <w:rPr>
                <w:rFonts w:ascii="Times New Roman" w:eastAsia="宋体" w:hAnsi="Times New Roman" w:cs="Times New Roman"/>
              </w:rPr>
            </w:pPr>
            <w:r w:rsidRPr="00E13578">
              <w:rPr>
                <w:rFonts w:ascii="Times New Roman" w:eastAsia="宋体" w:hAnsi="Times New Roman" w:cs="Times New Roman"/>
              </w:rPr>
              <w:t>Chr5: 112145676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Pr="00E13578">
              <w:rPr>
                <w:rFonts w:ascii="Times New Roman" w:eastAsia="宋体" w:hAnsi="Times New Roman" w:cs="Times New Roman"/>
              </w:rPr>
              <w:t>112174368, del</w:t>
            </w:r>
          </w:p>
        </w:tc>
      </w:tr>
    </w:tbl>
    <w:p w14:paraId="70D196F6" w14:textId="77777777" w:rsidR="008E7439" w:rsidRPr="00190179" w:rsidRDefault="008E7439">
      <w:pPr>
        <w:rPr>
          <w:rFonts w:ascii="Times New Roman" w:eastAsia="宋体" w:hAnsi="Times New Roman" w:cs="Times New Roman"/>
        </w:rPr>
      </w:pPr>
    </w:p>
    <w:sectPr w:rsidR="008E7439" w:rsidRPr="00190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3E07C" w14:textId="77777777" w:rsidR="007233CF" w:rsidRDefault="007233CF" w:rsidP="008E7439">
      <w:r>
        <w:separator/>
      </w:r>
    </w:p>
  </w:endnote>
  <w:endnote w:type="continuationSeparator" w:id="0">
    <w:p w14:paraId="1CAD89D4" w14:textId="77777777" w:rsidR="007233CF" w:rsidRDefault="007233CF" w:rsidP="008E7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29C2B" w14:textId="77777777" w:rsidR="007233CF" w:rsidRDefault="007233CF" w:rsidP="008E7439">
      <w:r>
        <w:separator/>
      </w:r>
    </w:p>
  </w:footnote>
  <w:footnote w:type="continuationSeparator" w:id="0">
    <w:p w14:paraId="59C26603" w14:textId="77777777" w:rsidR="007233CF" w:rsidRDefault="007233CF" w:rsidP="008E7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D8"/>
    <w:rsid w:val="00013D3A"/>
    <w:rsid w:val="000303E1"/>
    <w:rsid w:val="00064C89"/>
    <w:rsid w:val="000F1910"/>
    <w:rsid w:val="00111102"/>
    <w:rsid w:val="00164FC9"/>
    <w:rsid w:val="00190179"/>
    <w:rsid w:val="001C2CBE"/>
    <w:rsid w:val="001E19F2"/>
    <w:rsid w:val="002100D4"/>
    <w:rsid w:val="002164E1"/>
    <w:rsid w:val="00230042"/>
    <w:rsid w:val="00262F26"/>
    <w:rsid w:val="00287B70"/>
    <w:rsid w:val="00367D29"/>
    <w:rsid w:val="003C799E"/>
    <w:rsid w:val="00412691"/>
    <w:rsid w:val="00422D97"/>
    <w:rsid w:val="004343DD"/>
    <w:rsid w:val="00490B87"/>
    <w:rsid w:val="00515165"/>
    <w:rsid w:val="0051535F"/>
    <w:rsid w:val="005349D8"/>
    <w:rsid w:val="005721B9"/>
    <w:rsid w:val="005B5CFD"/>
    <w:rsid w:val="005F4D68"/>
    <w:rsid w:val="00644AC5"/>
    <w:rsid w:val="00683DEC"/>
    <w:rsid w:val="006D1F29"/>
    <w:rsid w:val="006D7F22"/>
    <w:rsid w:val="00715214"/>
    <w:rsid w:val="007233CF"/>
    <w:rsid w:val="007A350C"/>
    <w:rsid w:val="007A3DC8"/>
    <w:rsid w:val="007C5FC0"/>
    <w:rsid w:val="007C76FC"/>
    <w:rsid w:val="007E0B5C"/>
    <w:rsid w:val="007F2767"/>
    <w:rsid w:val="00837408"/>
    <w:rsid w:val="00846740"/>
    <w:rsid w:val="008A0463"/>
    <w:rsid w:val="008D122C"/>
    <w:rsid w:val="008E7439"/>
    <w:rsid w:val="008F352E"/>
    <w:rsid w:val="009318AA"/>
    <w:rsid w:val="00A3186B"/>
    <w:rsid w:val="00A87944"/>
    <w:rsid w:val="00AC03F0"/>
    <w:rsid w:val="00AD1D6B"/>
    <w:rsid w:val="00AE4C44"/>
    <w:rsid w:val="00B0439E"/>
    <w:rsid w:val="00B3133E"/>
    <w:rsid w:val="00B463B7"/>
    <w:rsid w:val="00B82D36"/>
    <w:rsid w:val="00B83999"/>
    <w:rsid w:val="00B97159"/>
    <w:rsid w:val="00C91A50"/>
    <w:rsid w:val="00D12952"/>
    <w:rsid w:val="00D355D7"/>
    <w:rsid w:val="00D93C83"/>
    <w:rsid w:val="00E13578"/>
    <w:rsid w:val="00E144D5"/>
    <w:rsid w:val="00E719E4"/>
    <w:rsid w:val="00EC348D"/>
    <w:rsid w:val="00EE0625"/>
    <w:rsid w:val="00EF39AF"/>
    <w:rsid w:val="00F74D5C"/>
    <w:rsid w:val="00F81625"/>
    <w:rsid w:val="00FA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E687A"/>
  <w15:chartTrackingRefBased/>
  <w15:docId w15:val="{CAF628D6-71F3-4E3D-9B30-B828B9D7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83DEC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4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439"/>
    <w:rPr>
      <w:sz w:val="18"/>
      <w:szCs w:val="18"/>
    </w:rPr>
  </w:style>
  <w:style w:type="table" w:styleId="a7">
    <w:name w:val="Table Grid"/>
    <w:basedOn w:val="a1"/>
    <w:uiPriority w:val="39"/>
    <w:rsid w:val="008E7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683DEC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in</dc:creator>
  <cp:keywords/>
  <dc:description/>
  <cp:lastModifiedBy>zhu lin</cp:lastModifiedBy>
  <cp:revision>90</cp:revision>
  <dcterms:created xsi:type="dcterms:W3CDTF">2022-05-24T13:00:00Z</dcterms:created>
  <dcterms:modified xsi:type="dcterms:W3CDTF">2022-07-16T12:37:00Z</dcterms:modified>
</cp:coreProperties>
</file>